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135" w:rsidRPr="00CA2748" w:rsidRDefault="004E7135" w:rsidP="004E7135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CA2748">
        <w:rPr>
          <w:rFonts w:ascii="Times New Roman" w:hAnsi="Times New Roman"/>
          <w:b/>
          <w:sz w:val="24"/>
          <w:szCs w:val="24"/>
        </w:rPr>
        <w:t>Additional file 2</w:t>
      </w:r>
      <w:r w:rsidRPr="00CA2748">
        <w:rPr>
          <w:rFonts w:ascii="Times New Roman" w:hAnsi="Times New Roman"/>
          <w:sz w:val="24"/>
          <w:szCs w:val="24"/>
        </w:rPr>
        <w:t>.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A2748">
        <w:rPr>
          <w:rFonts w:ascii="Times New Roman" w:hAnsi="Times New Roman"/>
          <w:sz w:val="24"/>
          <w:szCs w:val="24"/>
        </w:rPr>
        <w:t>Baseline characteristics of patients in tiotropium and non-tiotropium groups among patients without airflow limitation (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>/FVC ratio ≥ 0.7).</w:t>
      </w:r>
      <w:proofErr w:type="gramEnd"/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2410"/>
        <w:gridCol w:w="992"/>
        <w:gridCol w:w="958"/>
      </w:tblGrid>
      <w:tr w:rsidR="004E7135" w:rsidRPr="00CA2748" w:rsidTr="00EF0C3A">
        <w:trPr>
          <w:trHeight w:val="474"/>
          <w:tblHeader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Tiotropium group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Non-tiotropium grou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A274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atients number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0.0 ± 11.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7.9 ± 14.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160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8 (62.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52 (62.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934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CA274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0.4 ± 4.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0.7 ± 3.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eastAsia="Batang" w:hAnsi="Times New Roman"/>
                <w:sz w:val="24"/>
                <w:szCs w:val="24"/>
              </w:rPr>
              <w:t>Ever-smokers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3 (44.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96 (48.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mMRC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dyspnea scale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066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4E7135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0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 (13.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34 (58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4E7135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1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0 (34.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4 (21.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4E7135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2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7 (24.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3 (10.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4E7135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3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17.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4 (6.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4E7135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4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 (10.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6 (4.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9 ± 1.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9 ± 2.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Concomitant asthma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 (10.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 (2.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311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ICS/LABA usage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1 (37.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 (1.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030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ulmonary function tests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6.4 ± 18.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71.5 ± 22.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1.236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VC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4.3 ± 16.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7.9 ± 22.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193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/FVC ratio, %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0.0 ± 9.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2.3 ± 9.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246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DLco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6.4 ± 19.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1.7 ± 21.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748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lastRenderedPageBreak/>
              <w:t>X-ray severity (0 to 6)</w:t>
            </w:r>
          </w:p>
        </w:tc>
        <w:tc>
          <w:tcPr>
            <w:tcW w:w="2018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4.0 ± 1.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.7 ± 1.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966</w:t>
            </w:r>
          </w:p>
        </w:tc>
      </w:tr>
      <w:tr w:rsidR="004E7135" w:rsidRPr="00CA2748" w:rsidTr="00EF0C3A">
        <w:trPr>
          <w:trHeight w:val="474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Long-term oxygen therapy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0 (34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0 (5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</w:tcPr>
          <w:p w:rsidR="004E7135" w:rsidRPr="00CA2748" w:rsidRDefault="004E7135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798</w:t>
            </w:r>
          </w:p>
        </w:tc>
      </w:tr>
    </w:tbl>
    <w:p w:rsidR="004E7135" w:rsidRPr="00CA2748" w:rsidRDefault="004E7135" w:rsidP="004E7135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>Data are presented as means ± standard deviation or number of patients (</w:t>
      </w:r>
      <w:proofErr w:type="gramStart"/>
      <w:r w:rsidRPr="00CA2748">
        <w:rPr>
          <w:rFonts w:ascii="Times New Roman" w:hAnsi="Times New Roman"/>
          <w:sz w:val="24"/>
          <w:szCs w:val="24"/>
        </w:rPr>
        <w:t>%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), unless otherwise indicated. </w:t>
      </w:r>
    </w:p>
    <w:p w:rsidR="004E7135" w:rsidRPr="00CA2748" w:rsidRDefault="004E7135" w:rsidP="004E7135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 xml:space="preserve">Abbreviations: SDM, standardized difference of means; </w:t>
      </w:r>
      <w:proofErr w:type="spellStart"/>
      <w:r w:rsidRPr="00CA2748">
        <w:rPr>
          <w:rFonts w:ascii="Times New Roman" w:hAnsi="Times New Roman"/>
          <w:sz w:val="24"/>
          <w:szCs w:val="24"/>
        </w:rPr>
        <w:t>mMRC</w:t>
      </w:r>
      <w:proofErr w:type="spellEnd"/>
      <w:r w:rsidRPr="00CA2748">
        <w:rPr>
          <w:rFonts w:ascii="Times New Roman" w:hAnsi="Times New Roman"/>
          <w:sz w:val="24"/>
          <w:szCs w:val="24"/>
        </w:rPr>
        <w:t>, modified Medical Research Council; ICS/LABA, inhaled corticosteroid/long-acting beta-2 agonist; 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 xml:space="preserve">, forced expiratory volume in 1 second; FVC, forced vital capacity; </w:t>
      </w:r>
      <w:proofErr w:type="spellStart"/>
      <w:r w:rsidRPr="00CA2748">
        <w:rPr>
          <w:rFonts w:ascii="Times New Roman" w:hAnsi="Times New Roman"/>
          <w:sz w:val="24"/>
          <w:szCs w:val="24"/>
        </w:rPr>
        <w:t>DLco</w:t>
      </w:r>
      <w:proofErr w:type="spellEnd"/>
      <w:r w:rsidRPr="00CA2748">
        <w:rPr>
          <w:rFonts w:ascii="Times New Roman" w:hAnsi="Times New Roman"/>
          <w:sz w:val="24"/>
          <w:szCs w:val="24"/>
        </w:rPr>
        <w:t>, diffusing capacity for carbon monoxide.</w:t>
      </w:r>
    </w:p>
    <w:p w:rsidR="00F6576B" w:rsidRDefault="00F6576B">
      <w:bookmarkStart w:id="0" w:name="_GoBack"/>
      <w:bookmarkEnd w:id="0"/>
    </w:p>
    <w:sectPr w:rsidR="00F6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135"/>
    <w:rsid w:val="004E4925"/>
    <w:rsid w:val="004E7135"/>
    <w:rsid w:val="00606D6E"/>
    <w:rsid w:val="008B651D"/>
    <w:rsid w:val="00C86014"/>
    <w:rsid w:val="00D62048"/>
    <w:rsid w:val="00F6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258</Characters>
  <Application>Microsoft Office Word</Application>
  <DocSecurity>0</DocSecurity>
  <Lines>114</Lines>
  <Paragraphs>100</Paragraphs>
  <ScaleCrop>false</ScaleCrop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4-26T15:29:00Z</dcterms:created>
  <dcterms:modified xsi:type="dcterms:W3CDTF">2019-04-26T15:30:00Z</dcterms:modified>
</cp:coreProperties>
</file>